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799" w:rsidRPr="00E33799" w:rsidRDefault="00E33799" w:rsidP="00E3379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CA"/>
        </w:rPr>
      </w:pPr>
    </w:p>
    <w:p w:rsidR="00E33799" w:rsidRPr="00E33799" w:rsidRDefault="00E33799" w:rsidP="00E3379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CA"/>
        </w:rPr>
      </w:pPr>
    </w:p>
    <w:tbl>
      <w:tblPr>
        <w:tblW w:w="9488" w:type="dxa"/>
        <w:tblCellMar>
          <w:left w:w="0" w:type="dxa"/>
          <w:right w:w="0" w:type="dxa"/>
        </w:tblCellMar>
        <w:tblLook w:val="04A0"/>
      </w:tblPr>
      <w:tblGrid>
        <w:gridCol w:w="1691"/>
        <w:gridCol w:w="3969"/>
        <w:gridCol w:w="3828"/>
      </w:tblGrid>
      <w:tr w:rsidR="00402643" w:rsidRPr="00E33799" w:rsidTr="00402643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</w:pPr>
            <w:r w:rsidRPr="00402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en-CA"/>
              </w:rPr>
              <w:t xml:space="preserve">Gene 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</w:pPr>
            <w:r w:rsidRPr="00402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en-CA"/>
              </w:rPr>
              <w:t>Forward Primer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</w:pPr>
            <w:r w:rsidRPr="00402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en-CA"/>
              </w:rPr>
              <w:t>Reverse Primer</w:t>
            </w:r>
          </w:p>
        </w:tc>
      </w:tr>
      <w:tr w:rsidR="00402643" w:rsidRPr="00E33799" w:rsidTr="00402643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ß-act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402643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-CATTCCAAATATGAGATGCGTTGT-</w:t>
            </w:r>
            <w:r w:rsidR="00E33799"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3’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TGTGGACTTGGGAGAGGACT-3’</w:t>
            </w:r>
          </w:p>
        </w:tc>
      </w:tr>
      <w:tr w:rsidR="00402643" w:rsidRPr="00E33799" w:rsidTr="00402643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GAPD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'-TCATCATCTCTGCCCCCTCT-3'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'-TCCGACGCCTGCTTCACCAC-3’</w:t>
            </w:r>
          </w:p>
        </w:tc>
      </w:tr>
      <w:tr w:rsidR="00402643" w:rsidRPr="00E33799" w:rsidTr="00402643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P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AAGACCATGTGGACCTGT-3’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GGTAGAAATCTGTCATGCTG-3’</w:t>
            </w:r>
          </w:p>
        </w:tc>
      </w:tr>
      <w:tr w:rsidR="00402643" w:rsidRPr="00E33799" w:rsidTr="00402643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MDM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TGTAAGTGAACATTCAGGTG-3’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TTCCAATAGTCAGCTAAGGA-3’</w:t>
            </w:r>
          </w:p>
        </w:tc>
      </w:tr>
      <w:tr w:rsidR="00402643" w:rsidRPr="00E33799" w:rsidTr="00402643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Aldol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TCAACCACACTCCGTCCACG-3’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GTAGCAAGTTCCGGTGCTTC-3’</w:t>
            </w:r>
          </w:p>
        </w:tc>
      </w:tr>
      <w:tr w:rsidR="00402643" w:rsidRPr="00E33799" w:rsidTr="00402643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G6PD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TGAGCCAGATAGGCTGGAA-3’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TAACGCAGGCGATGTTGTC-3’</w:t>
            </w:r>
          </w:p>
        </w:tc>
      </w:tr>
      <w:tr w:rsidR="00402643" w:rsidRPr="00E33799" w:rsidTr="00402643">
        <w:trPr>
          <w:trHeight w:val="422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GLUT-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lang w:val="fr-FR" w:eastAsia="en-CA"/>
              </w:rPr>
              <w:t>5'-CCCAGATCTTTGGTCTGGAA-3'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lang w:val="it-IT" w:eastAsia="en-CA"/>
              </w:rPr>
              <w:t>5'-AAGGGCTGCACTTTGTAGGA-3'</w:t>
            </w:r>
          </w:p>
        </w:tc>
      </w:tr>
      <w:tr w:rsidR="00402643" w:rsidRPr="00E33799" w:rsidTr="00402643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GLUT-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lang w:val="fr-FR" w:eastAsia="en-CA"/>
              </w:rPr>
              <w:t>5'-GATGATGCGGGAGAAGAAGG-3'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lang w:val="fr-FR" w:eastAsia="en-CA"/>
              </w:rPr>
              <w:t>5'-AAGACAGCGTTGATGCCAGAC-3'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PDH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TTCTCAGAAGCCGGCAAGC -3’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AGCACTGTTGTGACAGGAGG -3’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PFK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lang w:val="it-IT" w:eastAsia="en-CA"/>
              </w:rPr>
              <w:t>5'-ACTGACGCCTGTCGCTTATG-3'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lang w:val="fr-FR" w:eastAsia="en-CA"/>
              </w:rPr>
              <w:t>5'-GAGCGGGTTAGGTCCCTTCT-3'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PK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</w:t>
            </w:r>
            <w:r w:rsidRPr="00E33799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lang w:val="fr-FR" w:eastAsia="en-CA"/>
              </w:rPr>
              <w:t>AGAACATCCTGTGGCTGGAC</w:t>
            </w: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-3’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</w:t>
            </w:r>
            <w:r w:rsidRPr="00E33799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lang w:val="fr-FR" w:eastAsia="en-CA"/>
              </w:rPr>
              <w:t>ACCTTTCTGCTTCACCTGGA</w:t>
            </w: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-3’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TIGA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CTGACTGAAACTCGCTAAGG-3’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 CAGAACTAGCAGAGGAGAGA-3’</w:t>
            </w:r>
          </w:p>
        </w:tc>
      </w:tr>
      <w:tr w:rsidR="00E33799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TP5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AGATAGCGATGGTCTGGC-3’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TTGGGCAGTGCTCGCTTAGT-3’</w:t>
            </w:r>
          </w:p>
        </w:tc>
      </w:tr>
      <w:tr w:rsidR="00E33799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TP53 exon 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CTGCTCCCCGCGTGGCCCCT-3’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AGGGGCCACGCGGGGAGCAG-3’</w:t>
            </w:r>
          </w:p>
        </w:tc>
      </w:tr>
      <w:tr w:rsidR="00E33799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402643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TP53 exon</w:t>
            </w:r>
            <w:r w:rsidR="00E33799"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4 P72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CGATATTGAACAATGGTTCA-3’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E33799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5’-TTTTCTGGGAAGGGACAGAA-3’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Exon 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’-CAGGGTTGGAAGCGTCTCAT-3’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CTTCCCACAGGTCTCTGCTA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Exon 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TAGCAGAGACCTGTGGGAAGC-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Universal-GreekwithMathPi" w:hAnsi="Universal-GreekwithMathPi" w:cs="Universal-GreekwithMathPi"/>
                <w:sz w:val="20"/>
                <w:szCs w:val="20"/>
              </w:rPr>
              <w:t>-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AGAGCAGTCAGAGGACCAGGT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Exon 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CGTTCTGGTAAGGACAAGGGT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AAGAAATGCAGGGGGATACGG-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Exon 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CTGTTCACTTGTGCCCTGAC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AACCAGCCCTGTCGTCTCTC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Exon 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GCTGGAGAGACGACAGGGCT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Universal-GreekwithMathPi" w:hAnsi="Universal-GreekwithMathPi" w:cs="Universal-GreekwithMathPi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CAACCACCCTTAACCCCTCC-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E33799" w:rsidP="00402643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 xml:space="preserve">Exon </w:t>
            </w:r>
            <w:r w:rsidR="00402643"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CTTGCCACAGGTCTCCCCAA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AGGGGTCAGCGGCAAGCAGA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Exon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TTCCTTACTGCCTCTTGCTT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autoSpaceDE w:val="0"/>
              <w:autoSpaceDN w:val="0"/>
              <w:adjustRightInd w:val="0"/>
              <w:spacing w:after="0" w:line="480" w:lineRule="auto"/>
              <w:rPr>
                <w:rFonts w:ascii="Universal-GreekwithMathPi" w:hAnsi="Universal-GreekwithMathPi" w:cs="Universal-GreekwithMathPi"/>
                <w:sz w:val="20"/>
                <w:szCs w:val="20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AGGCATAACTGCACCCTTGG-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Exon 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AGCAAGCAGGACAAGAAGCG-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GCAAATGCCCCAATTGCAGG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Exon 1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CGATGTTGCTTTTGATCCGTCA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ATCCTATGGCTTTCCAACCTAG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02643" w:rsidRPr="00E33799" w:rsidTr="00402643">
        <w:trPr>
          <w:trHeight w:val="6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E33799" w:rsidRDefault="00E33799" w:rsidP="00E33799">
            <w:pPr>
              <w:spacing w:after="0" w:line="360" w:lineRule="atLeast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  <w:t>Exon 1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CA" w:eastAsia="en-CA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TCCCGTTGTCCCAGCCTTAG-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99" w:rsidRPr="00402643" w:rsidRDefault="00402643" w:rsidP="0040264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02643">
              <w:rPr>
                <w:rFonts w:ascii="Times New Roman" w:hAnsi="Times New Roman" w:cs="Times New Roman"/>
                <w:sz w:val="20"/>
                <w:szCs w:val="20"/>
              </w:rPr>
              <w:t>-TGGTATGTCCTACTCCCCATC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</w:tbl>
    <w:p w:rsidR="00AA11DF" w:rsidRDefault="00AA11DF"/>
    <w:p w:rsidR="00402643" w:rsidRPr="00A1422E" w:rsidRDefault="003701CC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S</w:t>
      </w:r>
      <w:bookmarkStart w:id="0" w:name="_GoBack"/>
      <w:bookmarkEnd w:id="0"/>
      <w:r w:rsidR="00EF109F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402643" w:rsidRPr="00A1422E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402643" w:rsidRPr="00A1422E">
        <w:rPr>
          <w:rFonts w:asciiTheme="majorBidi" w:hAnsiTheme="majorBidi" w:cstheme="majorBidi"/>
          <w:sz w:val="20"/>
          <w:szCs w:val="20"/>
        </w:rPr>
        <w:t xml:space="preserve"> Sequence of primers </w:t>
      </w:r>
    </w:p>
    <w:sectPr w:rsidR="00402643" w:rsidRPr="00A1422E" w:rsidSect="00EB6C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al-GreekwithMathP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E33799"/>
    <w:rsid w:val="003701CC"/>
    <w:rsid w:val="00402643"/>
    <w:rsid w:val="00A1422E"/>
    <w:rsid w:val="00AA11DF"/>
    <w:rsid w:val="00E33799"/>
    <w:rsid w:val="00EB6CDC"/>
    <w:rsid w:val="00EF1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3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m-4239514015981582579xmsonormal">
    <w:name w:val="m_-4239514015981582579xmsonormal"/>
    <w:basedOn w:val="Normal"/>
    <w:rsid w:val="00E33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23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05228">
              <w:marLeft w:val="6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09783">
                  <w:marLeft w:val="0"/>
                  <w:marRight w:val="225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6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997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00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AD</dc:creator>
  <cp:keywords/>
  <dc:description/>
  <cp:lastModifiedBy>0013358</cp:lastModifiedBy>
  <cp:revision>3</cp:revision>
  <dcterms:created xsi:type="dcterms:W3CDTF">2017-07-17T13:59:00Z</dcterms:created>
  <dcterms:modified xsi:type="dcterms:W3CDTF">2018-01-25T04:04:00Z</dcterms:modified>
</cp:coreProperties>
</file>